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pendix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Table S1 Soil physicochemical properties, microbial mass and its ratio in 13 different treatments. Values are means ± standard error, n=15. SOC: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soil organic carbon (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g kg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), TN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total nitrogen (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g kg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), AN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available nitrogen (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mg kg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), AP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available phosphorus (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mg kg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), AK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available potassium (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mg kg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)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MBC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microbial biomass carbon (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mg kg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)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 xml:space="preserve"> MBN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microbial biomass nitrogen (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mg kg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)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MBC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/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MBN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microbial biomass carbon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/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microbial biomass nitrogen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. </w:t>
      </w:r>
    </w:p>
    <w:tbl>
      <w:tblPr>
        <w:tblStyle w:val="2"/>
        <w:tblW w:w="4994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871"/>
        <w:gridCol w:w="821"/>
        <w:gridCol w:w="815"/>
        <w:gridCol w:w="821"/>
        <w:gridCol w:w="821"/>
        <w:gridCol w:w="1016"/>
        <w:gridCol w:w="980"/>
        <w:gridCol w:w="821"/>
        <w:gridCol w:w="808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4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br w:type="pag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5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PH</w:t>
            </w:r>
          </w:p>
        </w:tc>
        <w:tc>
          <w:tcPr>
            <w:tcW w:w="4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SOC</w:t>
            </w:r>
          </w:p>
        </w:tc>
        <w:tc>
          <w:tcPr>
            <w:tcW w:w="4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TN</w:t>
            </w:r>
          </w:p>
        </w:tc>
        <w:tc>
          <w:tcPr>
            <w:tcW w:w="4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AN</w:t>
            </w:r>
          </w:p>
        </w:tc>
        <w:tc>
          <w:tcPr>
            <w:tcW w:w="4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AP</w:t>
            </w:r>
          </w:p>
        </w:tc>
        <w:tc>
          <w:tcPr>
            <w:tcW w:w="5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AK</w:t>
            </w:r>
          </w:p>
        </w:tc>
        <w:tc>
          <w:tcPr>
            <w:tcW w:w="5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MBC</w:t>
            </w:r>
          </w:p>
        </w:tc>
        <w:tc>
          <w:tcPr>
            <w:tcW w:w="4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MBN</w:t>
            </w:r>
          </w:p>
        </w:tc>
        <w:tc>
          <w:tcPr>
            <w:tcW w:w="4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MBC/MB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K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64±0.006a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0.71±0.01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0.37±0.01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7.38±0.30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9±0.01f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51.64±0.61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49.2±0.77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5.15±0.12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9.6±0.61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-N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71±0.02ab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1.92±0.17c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15±0.11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9.86±2.16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3.79±0.83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66.48±12.36d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92.64±8.88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1.25±1.00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9.1±0.74a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-N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55±0.20bc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1.68±0.17d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25±0.16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31.9±1.11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6.48±0.75d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50.18±9.49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92.71±9.93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1.34±0.66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98±1.00a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-N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5±0.05c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1.61±0.17d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29±0.21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32.75±1.42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1.38±0.87ab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58.4±10.20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20.87±11.86d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4.74±0.68d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88±1.36a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-N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36±0.08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1.39±0.11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82±0.19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34.9±2.16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4.25±0.54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37.31±5.35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00.04±11.46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2.5±0.76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83±1.14a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-M1-N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73±0.03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2.26±0.17b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4±0.17a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39.35±5.01c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3.98±0.70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95.5±15.45bc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10.04±10.16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3.22±0.58d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99±1.03a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-M1-N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58±0.06abc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2.34±0.22b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4±0.13a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46.99±2.62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7.74±1.15c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84.63±13.79cd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18.98±11.08d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5.26±0.86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69±1.56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C-M1-N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8.43±0.09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2.34±0.16b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.61±0.15a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54.69±6.01ab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9.4±1.14b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264.2±18.39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257.5±20.20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29.62±1.08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±1.27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-M1-N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36±0.08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2.33±0.20b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83±0.22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58.48±5.68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4.99±0.91d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69.71±11.88cd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37.07±12.38c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8.04±1.26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±1.10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-M2-N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71±0.02ab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2.88±0.21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47±0.12a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47.22±5.23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5.65±0.76d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24.68±12.77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53.42±8.54bc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8.98±0.93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78±0.96a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C-M2-N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55±0.06bc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2.45±0.19a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.43±0.15ab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54.98±3.52ab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15.63±1.25d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06.48±19.61b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36.85±12.63c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27.92±1.24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u w:val="none"/>
                <w:lang w:val="en-US" w:eastAsia="zh-CN" w:bidi="ar"/>
              </w:rPr>
              <w:t>8.48±0.79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C-M2-N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8.35±0.08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2.54±0.18a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.65±0.17ab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55.1±4.78ab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23.48±2.25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270.77±17.01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302.86±18.22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35.88±1.17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±1.49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C-M2-N3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8.35±0.09e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2.42±0.23ab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.84±0.22a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60.73±4.06a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5.22±0.59de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77.58±13.03cde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272.81±17.29ab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32.83±1.11b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±1.48b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.S</w:t>
      </w:r>
      <w:r>
        <w:rPr>
          <w:rFonts w:hint="eastAsia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 xml:space="preserve"> Relative abundance of the dominant bacterial and fungal phylum(relative abundance &gt;1%) for all treatments.</w:t>
      </w:r>
      <w:r>
        <w:rPr>
          <w:rFonts w:hint="eastAsia" w:ascii="Times New Roman" w:hAnsi="Times New Roman" w:cs="Times New Roman"/>
          <w:b/>
          <w:bCs/>
          <w:color w:val="C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C00000"/>
          <w:sz w:val="18"/>
          <w:szCs w:val="18"/>
        </w:rPr>
        <w:t>Values are means ± standard error. Different letters indicate significant differences: * P&lt;0.05, ** P&lt;0.01, *** P&lt;0.001. “-” indicate no significant differences. CK, C, C-N, C-M, C-M-N represent unamended mine soil, biochar, biochar +N fertilizer, biochar + microbial agent, biochar +N fertilizer + microbial agent</w:t>
      </w:r>
      <w:bookmarkStart w:id="0" w:name="_GoBack"/>
      <w:bookmarkEnd w:id="0"/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1416"/>
        <w:gridCol w:w="1040"/>
        <w:gridCol w:w="1040"/>
        <w:gridCol w:w="1040"/>
        <w:gridCol w:w="1040"/>
        <w:gridCol w:w="1040"/>
        <w:gridCol w:w="7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Times New Roman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Taxon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 xml:space="preserve">CK 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C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C-N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C-M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C-M-N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73.98±14.44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62.69±4.72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b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67.14±2.32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b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70.81±5.9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59.83±1.77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b</w:t>
            </w:r>
          </w:p>
        </w:tc>
        <w:tc>
          <w:tcPr>
            <w:tcW w:w="7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Actinobacter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11.19±8.27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14.78±2.61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13.62±1.54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8.33±2.4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10.84±0.66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Bacteroidet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4.98±1.2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6.03±0.67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8.88±0.8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6.3±0.8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12.91±0.98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  <w:highlight w:val="none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Gemmatimonadet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2.31±1.3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4.21±0.94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3.72±0.35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3.26±0.80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5.15±0.54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Acidobacter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1.37±0.88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2.72±0.81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0.38±0.10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1.85±0.48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c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0.25±0.05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  <w:highlight w:val="none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Chloroflexi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.89±1.2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2.32±0.4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.03±0.0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3.05±1.15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.8±0.1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b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Patescibacter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.23±0.5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5.17±2.75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2.22±0.51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.7±0.3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.93±0.40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Firmicut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0.76±0.16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0.85±0.31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1.85±0.68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2.91±0.6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4.8±0.6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</w:rPr>
              <w:t>0.00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  <w:t>Fungal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Ascomycot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79.06±1.78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85.66±4.46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81.53±3.97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71.381±6.32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69.17±4.1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unclassified_Fungi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6.91±1.82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7.61±1.0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0.42±4.25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0.9±4.81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0.22±1.66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Basidiomycot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6.55±1.04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4.07±0.34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4.77±1.3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3.58±6.20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9.45±4.52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unidentifie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3.15±0.8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6.04±2.9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2.48±0.9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3.02±0.57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10.53±1.70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  <w:t>0.00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Chytridiomycot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2.93±2.93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2±0.18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09±0.09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15±0.11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15"/>
                <w:szCs w:val="15"/>
              </w:rPr>
              <w:t>0.07±0.06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  <w:t>0.01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15"/>
                <w:szCs w:val="15"/>
              </w:rPr>
              <w:t>*</w:t>
            </w:r>
          </w:p>
        </w:tc>
      </w:tr>
    </w:tbl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7BA"/>
    <w:rsid w:val="00111082"/>
    <w:rsid w:val="00351A57"/>
    <w:rsid w:val="004D43CA"/>
    <w:rsid w:val="00545C19"/>
    <w:rsid w:val="005E72AC"/>
    <w:rsid w:val="00604FCE"/>
    <w:rsid w:val="006A5922"/>
    <w:rsid w:val="006C0FC4"/>
    <w:rsid w:val="00711B3D"/>
    <w:rsid w:val="00740993"/>
    <w:rsid w:val="007D2BEB"/>
    <w:rsid w:val="0085092C"/>
    <w:rsid w:val="00966EF5"/>
    <w:rsid w:val="009879FA"/>
    <w:rsid w:val="00A470C8"/>
    <w:rsid w:val="00D25B0C"/>
    <w:rsid w:val="00D815EB"/>
    <w:rsid w:val="00D8255E"/>
    <w:rsid w:val="00DC27BA"/>
    <w:rsid w:val="00DD25A5"/>
    <w:rsid w:val="00F20581"/>
    <w:rsid w:val="08502B58"/>
    <w:rsid w:val="0E4400CB"/>
    <w:rsid w:val="0F9E07EF"/>
    <w:rsid w:val="1DEE0C95"/>
    <w:rsid w:val="2D6D4FAB"/>
    <w:rsid w:val="354B6C9C"/>
    <w:rsid w:val="3AD10C25"/>
    <w:rsid w:val="3FF022C4"/>
    <w:rsid w:val="407264C4"/>
    <w:rsid w:val="42B50D37"/>
    <w:rsid w:val="43FE1F32"/>
    <w:rsid w:val="44C41D80"/>
    <w:rsid w:val="45E42563"/>
    <w:rsid w:val="491E46A5"/>
    <w:rsid w:val="4D9515E6"/>
    <w:rsid w:val="4FFC5C7B"/>
    <w:rsid w:val="584F5305"/>
    <w:rsid w:val="5C1F2F86"/>
    <w:rsid w:val="61982379"/>
    <w:rsid w:val="67614B08"/>
    <w:rsid w:val="74A3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70</Characters>
  <Lines>1</Lines>
  <Paragraphs>1</Paragraphs>
  <TotalTime>0</TotalTime>
  <ScaleCrop>false</ScaleCrop>
  <LinksUpToDate>false</LinksUpToDate>
  <CharactersWithSpaces>198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01:51:00Z</dcterms:created>
  <dc:creator>Sydney</dc:creator>
  <cp:lastModifiedBy> 想和你去吹吹风</cp:lastModifiedBy>
  <dcterms:modified xsi:type="dcterms:W3CDTF">2021-05-05T09:2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407BC70453146DA8B28C8BE66AD6E14</vt:lpwstr>
  </property>
</Properties>
</file>